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2"/>
        <w:numPr>
          <w:ilvl w:val="0"/>
          <w:numId w:val="0"/>
        </w:numPr>
        <w:spacing w:before="0" w:after="0"/>
        <w:jc w:val="both"/>
        <w:outlineLvl w:val="0"/>
        <w:rPr/>
      </w:pPr>
      <w:r>
        <w:rPr>
          <w:b/>
          <w:lang w:val="en-US"/>
        </w:rPr>
        <w:t>Table S2</w:t>
      </w:r>
      <w:r>
        <w:rPr/>
        <w:t>: Primer sequences.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544"/>
        <w:gridCol w:w="3969"/>
      </w:tblGrid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Primer name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Fw (5-3’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742" w:hanging="0"/>
              <w:rPr>
                <w:b/>
                <w:b/>
                <w:sz w:val="20"/>
                <w:lang w:val="en-GB"/>
              </w:rPr>
            </w:pPr>
            <w:r>
              <w:rPr>
                <w:b/>
                <w:sz w:val="20"/>
                <w:lang w:val="en-GB"/>
              </w:rPr>
              <w:t>Rv (5-3’)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gggACACATTCgTgAgT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ACTgAATAATgCAgCAATg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2+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AgCCAAAgCTgAAggAT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TACAATggAgAATTAACAgTTT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TgAATgACACACTTTATCTTC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TCTgTAgAgTggACAAgTC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5+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gCACgCTTAATgTCTCAA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AgCTTTgTggAgAAAACTg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AggACACCAgCCCTCTA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CCAAAgTAAgAgAATgTgAgTg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CTgTTCATgCCAATTCA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gAAgATCCTAgggAgAATC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ATCAACCTTTCAgATgAA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gACACTgCAgTTCACAAAAT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Zf_exon_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TCACTTggTgAgAAAgC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18"/>
              </w:rPr>
              <w:t>TATggTAgACgTCCCATTT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CTggCgAAgAAggAAAg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CTgTgAAgATCgggTATgT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gATggTCATTAACCAAgC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CCAgCCTCTATTTCATTATC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CAggAATggATgTggTAA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TTCTgAgAACTAAAggTgATC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TGAAGGGACACAGACATTC</w:t>
            </w:r>
            <w:r>
              <w:rPr>
                <w:sz w:val="20"/>
              </w:rPr>
              <w:t>,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AAAGCTTAGAACATCCCTCA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ACAggTATgAACCACTgTg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GGCATTTCAGATACTCCAG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ggACAggATATTggCACTT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caps/>
                <w:sz w:val="20"/>
                <w:szCs w:val="20"/>
              </w:rPr>
              <w:t>TAgCCATCAAgCCTATTTC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CTGATGCTCACTTTGCTT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TAAAGACTGGGTTTGAGAG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GTGAGCCCTTGATGTAC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CCCACAGAGACGTGAGT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GAGCCCATCTTCACCGTA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ATCGAGGGTCTCCAAAGT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AACTAAGGCTGGGTTGACT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GGAGAGAAACGGTAAACGAC</w:t>
            </w:r>
          </w:p>
        </w:tc>
      </w:tr>
      <w:tr>
        <w:trPr>
          <w:trHeight w:val="2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TGGATGTGGCAACAGAAT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AGGGTAAGGCTGAGTGACTG</w:t>
            </w:r>
          </w:p>
        </w:tc>
      </w:tr>
      <w:tr>
        <w:trPr>
          <w:trHeight w:val="203" w:hRule="atLeast"/>
        </w:trPr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Hs_exon_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AATTTGGCCTGGACTGAA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szCs w:val="20"/>
              </w:rPr>
              <w:t>CCCAATCATACACTGACTCG</w:t>
            </w:r>
          </w:p>
        </w:tc>
      </w:tr>
    </w:tbl>
    <w:p>
      <w:pPr>
        <w:pStyle w:val="BodyText2"/>
        <w:spacing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BodyText2"/>
        <w:numPr>
          <w:ilvl w:val="0"/>
          <w:numId w:val="0"/>
        </w:numPr>
        <w:spacing w:before="0" w:after="0"/>
        <w:jc w:val="both"/>
        <w:outlineLvl w:val="0"/>
        <w:rPr>
          <w:lang w:val="en-US"/>
        </w:rPr>
      </w:pPr>
      <w:r>
        <w:rPr>
          <w:lang w:val="en-US"/>
        </w:rPr>
        <w:t xml:space="preserve">Primer sequences used for zebrafish and human genotyping. </w:t>
      </w:r>
      <w:r>
        <w:rPr/>
        <w:t xml:space="preserve">Amplicons spanning zebrafish </w:t>
      </w:r>
      <w:r>
        <w:rPr>
          <w:i/>
        </w:rPr>
        <w:t>lrrc50</w:t>
      </w:r>
      <w:r>
        <w:rPr/>
        <w:t xml:space="preserve"> and human </w:t>
      </w:r>
      <w:r>
        <w:rPr>
          <w:i/>
        </w:rPr>
        <w:t xml:space="preserve">LRRC50 </w:t>
      </w:r>
      <w:r>
        <w:rPr/>
        <w:t xml:space="preserve">exons were designed using the Primer3 software (http://fokker.wi.mit.edu/primer3/input.htm) [60]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6:44:00Z</dcterms:created>
  <dc:creator>Sander Basten</dc:creator>
  <dc:description/>
  <cp:keywords/>
  <dc:language>en-US</dc:language>
  <cp:lastModifiedBy>Sander Basten</cp:lastModifiedBy>
  <dcterms:modified xsi:type="dcterms:W3CDTF">2013-02-13T16:44:00Z</dcterms:modified>
  <cp:revision>2</cp:revision>
  <dc:subject/>
  <dc:title/>
</cp:coreProperties>
</file>